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FD1A7" w14:textId="77777777" w:rsidR="0067611C" w:rsidRPr="004919A7" w:rsidRDefault="0067611C" w:rsidP="0067611C">
      <w:pPr>
        <w:spacing w:line="360" w:lineRule="auto"/>
        <w:rPr>
          <w:rFonts w:cstheme="minorHAnsi"/>
          <w:i/>
          <w:iCs/>
          <w:color w:val="000000"/>
          <w:u w:val="single"/>
        </w:rPr>
      </w:pPr>
      <w:r w:rsidRPr="004919A7">
        <w:rPr>
          <w:rFonts w:cstheme="minorHAnsi"/>
          <w:i/>
          <w:iCs/>
          <w:u w:val="single"/>
        </w:rPr>
        <w:t>APPENDIX</w:t>
      </w:r>
      <w:r w:rsidRPr="004919A7">
        <w:rPr>
          <w:rFonts w:cstheme="minorHAnsi"/>
          <w:i/>
          <w:iCs/>
          <w:color w:val="000000"/>
          <w:u w:val="single"/>
        </w:rPr>
        <w:t xml:space="preserve"> - Database comparisons</w:t>
      </w:r>
    </w:p>
    <w:p w14:paraId="63EAE0B0" w14:textId="77777777" w:rsidR="0067611C" w:rsidRDefault="0067611C" w:rsidP="0067611C">
      <w:pPr>
        <w:spacing w:line="360" w:lineRule="auto"/>
        <w:rPr>
          <w:rFonts w:cstheme="minorHAnsi"/>
          <w:color w:val="000000"/>
        </w:rPr>
      </w:pPr>
      <w:r w:rsidRPr="00904E5C">
        <w:rPr>
          <w:rFonts w:cstheme="minorHAnsi"/>
          <w:color w:val="000000"/>
        </w:rPr>
        <w:t>The rapid molecular evolution of reproductive proteins</w:t>
      </w:r>
      <w:r>
        <w:rPr>
          <w:rFonts w:cstheme="minorHAnsi"/>
          <w:color w:val="000000"/>
        </w:rPr>
        <w:t xml:space="preserve"> </w:t>
      </w:r>
      <w:r>
        <w:rPr>
          <w:rFonts w:cstheme="minorHAnsi"/>
          <w:color w:val="000000"/>
        </w:rPr>
        <w:fldChar w:fldCharType="begin"/>
      </w:r>
      <w:r>
        <w:rPr>
          <w:rFonts w:cstheme="minorHAnsi"/>
          <w:color w:val="000000"/>
        </w:rPr>
        <w:instrText xml:space="preserve"> ADDIN ZOTERO_ITEM CSL_CITATION {"citationID":"XgsklY9i","properties":{"formattedCitation":"(99)","plainCitation":"(99)","noteIndex":0},"citationItems":[{"id":3020,"uris":["http://zotero.org/users/1778487/items/IZBVIAUC"],"itemData":{"id":3020,"type":"article-journal","abstract":"Many genes that mediate sexual reproduction, such as those involved in gamete recognition, diverge rapidly, often as a result of adaptive evolution. This widespread phenomenon might have important consequences, such as the establishment of barriers to fertilization that might lead to speciation. Sequence comparisons and functional studies are beginning to show the extent to which the rapid divergence of reproductive proteins is involved in the speciation process.","container-title":"Nature Reviews Genetics","DOI":"10.1038/nrg733","ISSN":"1471-0056","issue":"2","journalAbbreviation":"Nat Rev Genet","language":"en","license":"© 2002 Nature Publishing Group","page":"137-144","source":"www.nature.com","title":"The rapid evolution of reproductive proteins","volume":"3","author":[{"family":"Swanson","given":"Willie J."},{"family":"Vacquier","given":"Victor D."}],"issued":{"date-parts":[["2002",2]]}}}],"schema":"https://github.com/citation-style-language/schema/raw/master/csl-citation.json"} </w:instrText>
      </w:r>
      <w:r>
        <w:rPr>
          <w:rFonts w:cstheme="minorHAnsi"/>
          <w:color w:val="000000"/>
        </w:rPr>
        <w:fldChar w:fldCharType="separate"/>
      </w:r>
      <w:r>
        <w:rPr>
          <w:rFonts w:cstheme="minorHAnsi"/>
          <w:noProof/>
          <w:color w:val="000000"/>
        </w:rPr>
        <w:t>(99)</w:t>
      </w:r>
      <w:r>
        <w:rPr>
          <w:rFonts w:cstheme="minorHAnsi"/>
          <w:color w:val="000000"/>
        </w:rPr>
        <w:fldChar w:fldCharType="end"/>
      </w:r>
      <w:r w:rsidRPr="00904E5C">
        <w:rPr>
          <w:rFonts w:cstheme="minorHAnsi"/>
          <w:color w:val="000000"/>
        </w:rPr>
        <w:t xml:space="preserve"> poses a significant challenge for protein identification and quantitation with high throughput proteomics using liquid-chromatography tandem mass-spectrometry (LC-MS/MS) and data dependent acquisition (DDA). Most proteomics studies use a single query database to assign mass spectra to peptides and proteins, either using the proteome of one of the species of interest </w:t>
      </w:r>
      <w:r w:rsidRPr="00904E5C">
        <w:rPr>
          <w:rFonts w:cstheme="minorHAnsi"/>
          <w:color w:val="000000"/>
        </w:rPr>
        <w:fldChar w:fldCharType="begin"/>
      </w:r>
      <w:r>
        <w:rPr>
          <w:rFonts w:cstheme="minorHAnsi"/>
          <w:color w:val="000000"/>
        </w:rPr>
        <w:instrText xml:space="preserve"> ADDIN ZOTERO_ITEM CSL_CITATION {"citationID":"eYcXYeNf","properties":{"formattedCitation":"(34)","plainCitation":"(34)","noteIndex":0},"citationItems":[{"id":5334,"uris":["http://zotero.org/users/1778487/items/TPQWUW8W"],"itemData":{"id":5334,"type":"article-journal","abstract":"Abstract.  Seminal fluid proteins (SFPs) mediate an array of postmating reproductive processes that influence fertilization and fertility. As such, it is widely","container-title":"Molecular Biology and Evolution","DOI":"10.1093/molbev/msz235","issue":"2","journalAbbreviation":"Mol Biol Evol","language":"en","note":"tex.ids= RoweMolecularDiversificationSeminal2020\npublisher: Oxford Academic","page":"488-506","source":"academic-oup-com.sheffield.idm.oclc.org","title":"Molecular diversification of the seminal fluid proteome in a recently diverged Passerine species pair","volume":"37","author":[{"family":"Rowe","given":"Melissah"},{"family":"Whittington","given":"Emma"},{"family":"Borziak","given":"Kirill"},{"family":"Ravinet","given":"Mark"},{"family":"Eroukhmanoff","given":"Fabrice"},{"family":"Sætre","given":"Glenn-Peter"},{"family":"Dorus","given":"Steve"}],"issued":{"date-parts":[["2019"]]}}}],"schema":"https://github.com/citation-style-language/schema/raw/master/csl-citation.json"} </w:instrText>
      </w:r>
      <w:r w:rsidRPr="00904E5C">
        <w:rPr>
          <w:rFonts w:cstheme="minorHAnsi"/>
          <w:color w:val="000000"/>
        </w:rPr>
        <w:fldChar w:fldCharType="separate"/>
      </w:r>
      <w:r>
        <w:rPr>
          <w:rFonts w:cstheme="minorHAnsi"/>
          <w:noProof/>
          <w:color w:val="000000"/>
        </w:rPr>
        <w:t>(34)</w:t>
      </w:r>
      <w:r w:rsidRPr="00904E5C">
        <w:rPr>
          <w:rFonts w:cstheme="minorHAnsi"/>
          <w:color w:val="000000"/>
        </w:rPr>
        <w:fldChar w:fldCharType="end"/>
      </w:r>
      <w:r w:rsidRPr="00904E5C">
        <w:rPr>
          <w:rFonts w:cstheme="minorHAnsi"/>
          <w:color w:val="000000"/>
        </w:rPr>
        <w:t xml:space="preserve">, the proteome of the closest available relative </w:t>
      </w:r>
      <w:r w:rsidRPr="00904E5C">
        <w:rPr>
          <w:rFonts w:cstheme="minorHAnsi"/>
          <w:color w:val="000000"/>
        </w:rPr>
        <w:fldChar w:fldCharType="begin"/>
      </w:r>
      <w:r>
        <w:rPr>
          <w:rFonts w:cstheme="minorHAnsi"/>
          <w:color w:val="000000"/>
        </w:rPr>
        <w:instrText xml:space="preserve"> ADDIN ZOTERO_ITEM CSL_CITATION {"citationID":"5DorzDhm","properties":{"formattedCitation":"(33)","plainCitation":"(33)","noteIndex":0},"citationItems":[{"id":5615,"uris":["http://zotero.org/users/1778487/items/NME4MNZI"],"itemData":{"id":5615,"type":"article-journal","abstract":"Despite holding a central role in fertilization, reproductive traits often show elevated rates of evolution and diversification. The rapid evolution of seminal fluid proteins (Sfps) within populations is predicted to cause mis-signalling between the male ejaculate and the female during and after mating resulting in postmating prezygotic (PMPZ) isolation between populations. Crosses between Drosophila montana populations show PMPZ isolation in the form of reduced fertilization success in both noncompetitive and competitive contexts. Here we test whether male ejaculate proteins produced in the accessory glands or ejaculatory bulb differ between populations using liquid chromatography tandem mass spectrometry. We find more than 150 differentially abundant proteins between populations that may contribute to PMPZ isolation, including a number of proteases, peptidases and several orthologues of Drosophila melanogaster Sfps known to mediate fertilization success. Males from the population that elicit the stronger PMPZ isolation after mating with foreign females typically produced greater quantities of Sfps. The accessory glands and ejaculatory bulb show enrichment for different gene ontology (GO) terms and the ejaculatory bulb contributes more differentially abundant proteins. Proteins with a predicted secretory signal evolve faster than nonsecretory proteins. Finally, we take advantage of quantitative proteomics data for three Drosophila species to determine shared and unique GO enrichments of Sfps between taxa and which potentially mediate PMPZ isolation. Our study provides the first high-throughput quantitative proteomic evidence showing divergence of reproductive proteins between populations that exhibit PMPZ isolation.","container-title":"Molecular Ecology","DOI":"10.1111/mec.15636","ISSN":"1365-294X","issue":"22","language":"en","license":"© 2020 The Authors. Molecular Ecology published by John Wiley &amp; Sons Ltd","note":"_eprint: https://onlinelibrary.wiley.com/doi/pdf/10.1111/mec.15636","page":"4428-4441","source":"Wiley Online Library","title":"Seminal fluid protein divergence among populations exhibiting postmating prezygotic reproductive isolation","volume":"29","author":[{"family":"Garlovsky","given":"Martin D."},{"family":"Evans","given":"Caroline"},{"family":"Rosenow","given":"Mathew A."},{"family":"Karr","given":"Timothy L."},{"family":"Snook","given":"Rhonda R."}],"issued":{"date-parts":[["2020"]]}}}],"schema":"https://github.com/citation-style-language/schema/raw/master/csl-citation.json"} </w:instrText>
      </w:r>
      <w:r w:rsidRPr="00904E5C">
        <w:rPr>
          <w:rFonts w:cstheme="minorHAnsi"/>
          <w:color w:val="000000"/>
        </w:rPr>
        <w:fldChar w:fldCharType="separate"/>
      </w:r>
      <w:r>
        <w:rPr>
          <w:rFonts w:cstheme="minorHAnsi"/>
          <w:noProof/>
          <w:color w:val="000000"/>
        </w:rPr>
        <w:t>(33)</w:t>
      </w:r>
      <w:r w:rsidRPr="00904E5C">
        <w:rPr>
          <w:rFonts w:cstheme="minorHAnsi"/>
          <w:color w:val="000000"/>
        </w:rPr>
        <w:fldChar w:fldCharType="end"/>
      </w:r>
      <w:r w:rsidRPr="00904E5C">
        <w:rPr>
          <w:rFonts w:cstheme="minorHAnsi"/>
          <w:color w:val="000000"/>
        </w:rPr>
        <w:t xml:space="preserve">, or performing </w:t>
      </w:r>
      <w:r w:rsidRPr="00904E5C">
        <w:rPr>
          <w:rFonts w:cstheme="minorHAnsi"/>
          <w:i/>
          <w:iCs/>
          <w:color w:val="000000"/>
        </w:rPr>
        <w:t>in silico</w:t>
      </w:r>
      <w:r w:rsidRPr="00904E5C">
        <w:rPr>
          <w:rFonts w:cstheme="minorHAnsi"/>
          <w:color w:val="000000"/>
        </w:rPr>
        <w:t xml:space="preserve"> prediction to generate a reference proteome </w:t>
      </w:r>
      <w:r w:rsidRPr="00904E5C">
        <w:rPr>
          <w:rFonts w:cstheme="minorHAnsi"/>
          <w:color w:val="000000"/>
        </w:rPr>
        <w:fldChar w:fldCharType="begin"/>
      </w:r>
      <w:r>
        <w:rPr>
          <w:rFonts w:cstheme="minorHAnsi"/>
          <w:color w:val="000000"/>
        </w:rPr>
        <w:instrText xml:space="preserve"> ADDIN ZOTERO_ITEM CSL_CITATION {"citationID":"XhKBA0x5","properties":{"formattedCitation":"(100)","plainCitation":"(100)","noteIndex":0},"citationItems":[{"id":5752,"uris":["http://zotero.org/users/1778487/items/E2PLJ5S5"],"itemData":{"id":5752,"type":"article-journal","abstract":"Mating plugs are produced by many sexually reproducing animals and are hypothesized to promote male fertilization success under promiscuous mating. However, tests of this hypothesis have been constrained by an inability to discriminate ejaculates of different males in direct competition. Here, we use stable isotope labeling in vivo and proteomics to achieve this in a promiscuous rodent,\n              Myodes glareolus\n              . We show that, although the first male’s plug is usually dislodged, it can be retained throughout the second male’s copulation. Retained plugs did not completely block rival sperm but did significantly limit their numbers. Differences in the number of each male’s sperm progressing through the female reproductive tract were also explained by natural variation in the size of mating plugs and reproductive accessory glands from which major plug proteins originate. Relative sperm numbers in turn predicted the relative fertilization success of rival males. Our application of stable isotopes to label ejaculates resolves a longstanding debate by revealing how rodent mating plugs promote fertilization success under competitive conditions. This approach opens new opportunities to reveal cryptic mechanisms of postcopulatory sexual selection among diverse animal taxa.","container-title":"Proceedings of the National Academy of Sciences","DOI":"10.1073/pnas.1920526117","ISSN":"0027-8424, 1091-6490","issue":"44","journalAbbreviation":"Proc Natl Acad Sci USA","language":"en","page":"27465-27473","source":"DOI.org (Crossref)","title":"Revealing mechanisms of mating plug function under sexual selection","volume":"117","author":[{"family":"Stockley","given":"Paula"},{"family":"Franco","given":"Catarina"},{"family":"Claydon","given":"Amy J."},{"family":"Davidson","given":"Amanda"},{"family":"Hammond","given":"Dean E."},{"family":"Brownridge","given":"Philip J."},{"family":"Hurst","given":"Jane L."},{"family":"Beynon","given":"Robert J."}],"issued":{"date-parts":[["2020",11,3]]}}}],"schema":"https://github.com/citation-style-language/schema/raw/master/csl-citation.json"} </w:instrText>
      </w:r>
      <w:r w:rsidRPr="00904E5C">
        <w:rPr>
          <w:rFonts w:cstheme="minorHAnsi"/>
          <w:color w:val="000000"/>
        </w:rPr>
        <w:fldChar w:fldCharType="separate"/>
      </w:r>
      <w:r>
        <w:rPr>
          <w:rFonts w:cstheme="minorHAnsi"/>
          <w:noProof/>
          <w:color w:val="000000"/>
        </w:rPr>
        <w:t>(100)</w:t>
      </w:r>
      <w:r w:rsidRPr="00904E5C">
        <w:rPr>
          <w:rFonts w:cstheme="minorHAnsi"/>
          <w:color w:val="000000"/>
        </w:rPr>
        <w:fldChar w:fldCharType="end"/>
      </w:r>
      <w:r w:rsidRPr="00904E5C">
        <w:rPr>
          <w:rFonts w:cstheme="minorHAnsi"/>
          <w:color w:val="000000"/>
        </w:rPr>
        <w:t>. Using a single species query database for cross-species comparisons may suffer from problems akin to read mapping bias in short read RNA sequencing (RNA-</w:t>
      </w:r>
      <w:proofErr w:type="spellStart"/>
      <w:r w:rsidRPr="00904E5C">
        <w:rPr>
          <w:rFonts w:cstheme="minorHAnsi"/>
          <w:color w:val="000000"/>
        </w:rPr>
        <w:t>seq</w:t>
      </w:r>
      <w:proofErr w:type="spellEnd"/>
      <w:r w:rsidRPr="00904E5C">
        <w:rPr>
          <w:rFonts w:cstheme="minorHAnsi"/>
          <w:color w:val="000000"/>
        </w:rPr>
        <w:t xml:space="preserve">) analysis pipelines </w:t>
      </w:r>
      <w:r w:rsidRPr="00904E5C">
        <w:rPr>
          <w:rFonts w:cstheme="minorHAnsi"/>
          <w:color w:val="000000"/>
        </w:rPr>
        <w:fldChar w:fldCharType="begin"/>
      </w:r>
      <w:r>
        <w:rPr>
          <w:rFonts w:cstheme="minorHAnsi"/>
          <w:color w:val="000000"/>
        </w:rPr>
        <w:instrText xml:space="preserve"> ADDIN ZOTERO_ITEM CSL_CITATION {"citationID":"T1DEApgh","properties":{"formattedCitation":"(101)","plainCitation":"(101)","noteIndex":0},"citationItems":[{"id":5765,"uris":["http://zotero.org/users/1778487/items/4KKU7XXQ"],"itemData":{"id":5765,"type":"article-journal","abstract":"Motivation: Next-generation sequencing has become an important tool for genome-wide quantification of DNA and RNA. However, a major technical hurdle lies in the need to map short sequence reads back to their correct locations in a reference genome. Here, we investigate the impact of SNP variation on the reliability of read-mapping in the context of detecting allele-specific expression (ASE)., Results: We generated 16 million 35 bp reads from mRNA of each of two HapMap Yoruba individuals. When we mapped these reads to the human genome we found that, at heterozygous SNPs, there was a significant bias toward higher mapping rates of the allele in the reference sequence, compared with the alternative allele. Masking known SNP positions in the genome sequence eliminated the reference bias but, surprisingly, did not lead to more reliable results overall. We find that even after masking, </w:instrText>
      </w:r>
      <w:r>
        <w:rPr>
          <w:rFonts w:ascii="Cambria Math" w:hAnsi="Cambria Math" w:cs="Cambria Math"/>
          <w:color w:val="000000"/>
        </w:rPr>
        <w:instrText>∼</w:instrText>
      </w:r>
      <w:r>
        <w:rPr>
          <w:rFonts w:cstheme="minorHAnsi"/>
          <w:color w:val="000000"/>
        </w:rPr>
        <w:instrText xml:space="preserve">5–10% of SNPs still have an inherent bias toward more effective mapping of one allele. Filtering out inherently biased SNPs removes 40% of the top signals of ASE. The remaining SNPs showing ASE are enriched in genes previously known to harbor cis-regulatory variation or known to show uniparental imprinting. Our results have implications for a variety of applications involving detection of alternate alleles from short-read sequence data., Availability: Scripts, written in Perl and R, for simulating short reads, masking SNP variation in a reference genome and analyzing the simulation output are available upon request from JFD. Raw short read data were deposited in GEO (http://www.ncbi.nlm.nih.gov/geo/) under accession number GSE18156., Contact: jdegner@uchicago.edu; marioni@uchicago.edu; gilad@uchicago.edu; pritch@uchicago.edu, Supplementary information: Supplementary data are available at Bioinformatics online.","container-title":"Bioinformatics","DOI":"10.1093/bioinformatics/btp579","ISSN":"1367-4803","issue":"24","journalAbbreviation":"Bioinformatics","note":"PMID: 19808877\nPMCID: PMC2788925","page":"3207-3212","source":"PubMed Central","title":"Effect of read-mapping biases on detecting allele-specific expression from RNA-sequencing data","volume":"25","author":[{"family":"Degner","given":"Jacob F."},{"family":"Marioni","given":"John C."},{"family":"Pai","given":"Athma A."},{"family":"Pickrell","given":"Joseph K."},{"family":"Nkadori","given":"Everlyne"},{"family":"Gilad","given":"Yoav"},{"family":"Pritchard","given":"Jonathan K."}],"issued":{"date-parts":[["2009",12,15]]}}}],"schema":"https://github.com/citation-style-language/schema/raw/master/csl-citation.json"} </w:instrText>
      </w:r>
      <w:r w:rsidRPr="00904E5C">
        <w:rPr>
          <w:rFonts w:cstheme="minorHAnsi"/>
          <w:color w:val="000000"/>
        </w:rPr>
        <w:fldChar w:fldCharType="separate"/>
      </w:r>
      <w:r>
        <w:rPr>
          <w:rFonts w:cstheme="minorHAnsi"/>
          <w:noProof/>
          <w:color w:val="000000"/>
        </w:rPr>
        <w:t>(101)</w:t>
      </w:r>
      <w:r w:rsidRPr="00904E5C">
        <w:rPr>
          <w:rFonts w:cstheme="minorHAnsi"/>
          <w:color w:val="000000"/>
        </w:rPr>
        <w:fldChar w:fldCharType="end"/>
      </w:r>
      <w:r w:rsidRPr="00904E5C">
        <w:rPr>
          <w:rFonts w:cstheme="minorHAnsi"/>
          <w:color w:val="000000"/>
        </w:rPr>
        <w:t xml:space="preserve">. For instance, when using a protein database from another species, if a protein has undergone significant amino acid substitutions, spectra may be matched to an incorrect peptide or be unassigned completely, resulting in misidentification or inaccurate protein abundance estimation </w:t>
      </w:r>
      <w:r w:rsidRPr="00904E5C">
        <w:rPr>
          <w:rFonts w:cstheme="minorHAnsi"/>
          <w:color w:val="000000"/>
        </w:rPr>
        <w:fldChar w:fldCharType="begin"/>
      </w:r>
      <w:r>
        <w:rPr>
          <w:rFonts w:cstheme="minorHAnsi"/>
          <w:color w:val="000000"/>
        </w:rPr>
        <w:instrText xml:space="preserve"> ADDIN ZOTERO_ITEM CSL_CITATION {"citationID":"g5Fybis4","properties":{"formattedCitation":"(102)","plainCitation":"(102)","noteIndex":0},"citationItems":[{"id":6129,"uris":["http://zotero.org/users/1778487/items/JFHDGQNS"],"itemData":{"id":6129,"type":"article-journal","abstract":"Sexual selection is the pervasive force underlying the dramatic divergence of sperm form and function. Although it has been demonstrated that testis gene expression evolves rapidly, exploration of the proteomic basis of sperm diversity is in its infancy. We have employed a whole-cell proteomics approach to characterize sperm divergence among closely related Mus species that experience different sperm competition regimes and exhibit pronounced variation in sperm energetics, motility and fertilization capacity. Interspeciﬁc comparisons revealed signiﬁcant abundance differences amongst proteins involved in fertilization capacity, including those that govern sperm-zona pellucida interactions, axoneme components and metabolic proteins. Ancestral reconstruction of relative testis size suggests that the reduction of zona pellucida binding proteins and heavy-chain dyneins was associated with a relaxation in sperm competition in the M. musculus lineage. Additionally, the decreased reliance on ATP derived from glycolysis in high sperm competition species was reﬂected in abundance decreases in glycolytic proteins of the principle piece in M. spretus and M. spicilegus. Comparison of protein abundance and stage-speciﬁc testis expression revealed a signiﬁcant correlation during spermatid development when dynamic morphological changes occur. Proteins underlying sperm diversiﬁcation were also more likely to be subject to translational repression, suggesting that sperm composition is inﬂuenced by the evolution of translation control mechanisms. The identiﬁcation of functionally coherent classes of proteins relating to sperm competition highlights the utility of evolutionary proteomic analyses and reveals that both intensiﬁed and relaxed sperm competition can have a pronounced impact on the molecular composition of the male gamete.","container-title":"Molecular Biology and Evolution","DOI":"10.1093/molbev/msx084","ISSN":"0737-4038, 1537-1719","issue":"6","language":"en","page":"1403-1416","source":"DOI.org (Crossref)","title":"Comparative Sperm Proteomics in Mouse Species with Divergent Mating Systems","volume":"34","author":[{"family":"Vicens","given":"Alberto"},{"family":"Borziak","given":"Kirill"},{"family":"Karr","given":"Timothy L."},{"family":"Roldan","given":"Eduardo R.S."},{"family":"Dorus","given":"Steve"}],"issued":{"date-parts":[["2017",6]]}}}],"schema":"https://github.com/citation-style-language/schema/raw/master/csl-citation.json"} </w:instrText>
      </w:r>
      <w:r w:rsidRPr="00904E5C">
        <w:rPr>
          <w:rFonts w:cstheme="minorHAnsi"/>
          <w:color w:val="000000"/>
        </w:rPr>
        <w:fldChar w:fldCharType="separate"/>
      </w:r>
      <w:r>
        <w:rPr>
          <w:rFonts w:cstheme="minorHAnsi"/>
          <w:noProof/>
          <w:color w:val="000000"/>
        </w:rPr>
        <w:t>(102)</w:t>
      </w:r>
      <w:r w:rsidRPr="00904E5C">
        <w:rPr>
          <w:rFonts w:cstheme="minorHAnsi"/>
          <w:color w:val="000000"/>
        </w:rPr>
        <w:fldChar w:fldCharType="end"/>
      </w:r>
      <w:r w:rsidRPr="00904E5C">
        <w:rPr>
          <w:rFonts w:cstheme="minorHAnsi"/>
          <w:color w:val="000000"/>
        </w:rPr>
        <w:t>. Studies have revealed deep coverage of the sperm proteome across distantly related taxa after relatively long evolutionary time periods</w:t>
      </w:r>
      <w:r>
        <w:rPr>
          <w:rFonts w:cstheme="minorHAnsi"/>
          <w:color w:val="000000"/>
        </w:rPr>
        <w:t xml:space="preserve">, likely aided by the majority of proteins in the </w:t>
      </w:r>
      <w:r w:rsidRPr="00904E5C">
        <w:rPr>
          <w:rFonts w:cstheme="minorHAnsi"/>
          <w:color w:val="000000"/>
        </w:rPr>
        <w:t xml:space="preserve">sperm proteome </w:t>
      </w:r>
      <w:r>
        <w:rPr>
          <w:rFonts w:cstheme="minorHAnsi"/>
          <w:color w:val="000000"/>
        </w:rPr>
        <w:t xml:space="preserve">being </w:t>
      </w:r>
      <w:r w:rsidRPr="00904E5C">
        <w:rPr>
          <w:rFonts w:cstheme="minorHAnsi"/>
          <w:color w:val="000000"/>
        </w:rPr>
        <w:t>subject to evolutionary constraint</w:t>
      </w:r>
      <w:r>
        <w:rPr>
          <w:rFonts w:cstheme="minorHAnsi"/>
          <w:color w:val="000000"/>
        </w:rPr>
        <w:t xml:space="preserve"> </w:t>
      </w:r>
      <w:r w:rsidRPr="00904E5C">
        <w:rPr>
          <w:rFonts w:cstheme="minorHAnsi"/>
          <w:color w:val="000000"/>
        </w:rPr>
        <w:fldChar w:fldCharType="begin"/>
      </w:r>
      <w:r>
        <w:rPr>
          <w:rFonts w:cstheme="minorHAnsi"/>
          <w:color w:val="000000"/>
        </w:rPr>
        <w:instrText xml:space="preserve"> ADDIN ZOTERO_ITEM CSL_CITATION {"citationID":"Ej1qVcdH","properties":{"formattedCitation":"(77,102\\uc0\\u8211{}105)","plainCitation":"(77,102–105)","noteIndex":0},"citationItems":[{"id":6129,"uris":["http://zotero.org/users/1778487/items/JFHDGQNS"],"itemData":{"id":6129,"type":"article-journal","abstract":"Sexual selection is the pervasive force underlying the dramatic divergence of sperm form and function. Although it has been demonstrated that testis gene expression evolves rapidly, exploration of the proteomic basis of sperm diversity is in its infancy. We have employed a whole-cell proteomics approach to characterize sperm divergence among closely related Mus species that experience different sperm competition regimes and exhibit pronounced variation in sperm energetics, motility and fertilization capacity. Interspeciﬁc comparisons revealed signiﬁcant abundance differences amongst proteins involved in fertilization capacity, including those that govern sperm-zona pellucida interactions, axoneme components and metabolic proteins. Ancestral reconstruction of relative testis size suggests that the reduction of zona pellucida binding proteins and heavy-chain dyneins was associated with a relaxation in sperm competition in the M. musculus lineage. Additionally, the decreased reliance on ATP derived from glycolysis in high sperm competition species was reﬂected in abundance decreases in glycolytic proteins of the principle piece in M. spretus and M. spicilegus. Comparison of protein abundance and stage-speciﬁc testis expression revealed a signiﬁcant correlation during spermatid development when dynamic morphological changes occur. Proteins underlying sperm diversiﬁcation were also more likely to be subject to translational repression, suggesting that sperm composition is inﬂuenced by the evolution of translation control mechanisms. The identiﬁcation of functionally coherent classes of proteins relating to sperm competition highlights the utility of evolutionary proteomic analyses and reveals that both intensiﬁed and relaxed sperm competition can have a pronounced impact on the molecular composition of the male gamete.","container-title":"Molecular Biology and Evolution","DOI":"10.1093/molbev/msx084","ISSN":"0737-4038, 1537-1719","issue":"6","language":"en","page":"1403-1416","source":"DOI.org (Crossref)","title":"Comparative Sperm Proteomics in Mouse Species with Divergent Mating Systems","volume":"34","author":[{"family":"Vicens","given":"Alberto"},{"family":"Borziak","given":"Kirill"},{"family":"Karr","given":"Timothy L."},{"family":"Roldan","given":"Eduardo R.S."},{"family":"Dorus","given":"Steve"}],"issued":{"date-parts":[["2017",6]]}}},{"id":5745,"uris":["http://zotero.org/users/1778487/items/DX36GMLY"],"itemData":{"id":5745,"type":"article-journal","abstract":"Many proteomics studies are conducted in model organisms for which fully annotated, detailed, high quality proteomes are available. By contrast, many studies in ecology and evolution are conducted in species which lack high quality proteome data, limiting the perceived value of a proteomic approach for protein discovery and quantification. This is particularly true of rapidly evolving proteins in the reproductive system, such as those that have an immune function or are under sexual selection, and can compromise the potential for cross-species proteomics to yield confident identification. In this investigation we analysed the sperm proteome, from a range of ungulates and rodents, and explored the potential of routine proteomic workflows to yield characterisation and quantification in non-model organisms. We report that database searching is robust to cross-species matching for a mammalian core sperm proteome, comprising 623 proteins that were common to most of the 19 species studied here, suggesting that these proteins are likely to be present and identifiable across many mammalian sperm. Further, label-free quantification reveals a consistent pattern of expression level. Functional analysis of this core proteome suggests consistency with previous studies limited to model organisms and has value as a quantitative reference for analysis of species-specific protein characterisation.\nSignificance\nFrom analysis of the sperm proteome for diverse species (rodents and ungulates) using LC–MS/MS workflows and standard data processing, we show that it is feasible to obtain cross-species matches for a large number of proteins that can be filtered stringently to yield a highly expressed mammalian sperm core proteome, for which label-free quantitative data are also used to inform protein function and abundance.","collection-title":"Proteomics in Evolutionary Ecology","container-title":"Journal of Proteomics","DOI":"10.1016/j.jprot.2015.12.027","ISSN":"1874-3919","journalAbbreviation":"Journal of Proteomics","language":"en","page":"38-50","source":"ScienceDirect","title":"Cross-species proteomics in analysis of mammalian sperm proteins","volume":"135","author":[{"family":"Bayram","given":"Helen L."},{"family":"Claydon","given":"Amy J."},{"family":"Brownridge","given":"Philip J."},{"family":"Hurst","given":"Jane L."},{"family":"Mileham","given":"Alan"},{"family":"Stockley","given":"Paula"},{"family":"Beynon","given":"Robert J."},{"family":"Hammond","given":"Dean E."}],"issued":{"date-parts":[["2016",3,1]]}}},{"id":3631,"uris":["http://zotero.org/users/1778487/items/G4SEJFLK"],"itemData":{"id":3631,"type":"article-journal","abstract":"Rapid evolution is a hallmark of reproductive genetic systems and arises through the combined processes of sequence divergence, gene gain and loss, and changes in gene and protein expression. While studies aiming to disentangle the molecular ramifications of these processes are progressing, we still know little about the genetic basis of evolutionary transitions in reproductive systems. Here we conduct the first comparative analysis of sperm proteomes in Lepidoptera, a group that exhibits dichotomous spermatogenesis, in which males produce a functional fertilization-competent sperm (eupyrene) and an incompetent sperm morph lacking nuclear DNA (apyrene). Through the integrated application of evolutionary proteomics and genomics, we characterize the genomic patterns potentially associated with the origination and evolution of this unique spermatogenic process and assess the importance of genetic novelty in Lepidopteran sperm biology.","container-title":"BMC Genomics","DOI":"10.1186/s12864-017-4293-2","ISSN":"1471-2164","journalAbbreviation":"BMC Genomics","page":"931","source":"BioMed Central","title":"Contrasting patterns of evolutionary constraint and novelty revealed by comparative sperm proteomic analysis in Lepidoptera","volume":"18","author":[{"family":"Whittington","given":"Emma"},{"family":"Forsythe","given":"Desiree"},{"family":"Borziak","given":"Kirill"},{"family":"Karr","given":"Timothy L."},{"family":"Walters","given":"James R."},{"family":"Dorus","given":"Steve"}],"issued":{"date-parts":[["2017",12,2]]}}},{"id":5471,"uris":["http://zotero.org/users/1778487/items/2GXCHPTW"],"itemData":{"id":5471,"type":"article-journal","container-title":"Nature Genetics","DOI":"10.1038/ng1915","ISSN":"1061-4036, 1546-1718","issue":"12","language":"en","page":"1440-1445","source":"Crossref","title":"Genomic and functional evolution of the &lt;i&gt;Drosophila melanogaster&lt;/i&gt; sperm proteome","volume":"38","author":[{"family":"Dorus","given":"Steve"},{"family":"Busby","given":"Scott A"},{"family":"Gerike","given":"Ursula"},{"family":"Shabanowitz","given":"Jeffrey"},{"family":"Hunt","given":"Donald F"},{"family":"Karr","given":"Timothy L."}],"issued":{"date-parts":[["2006",12]]}}},{"id":"UbkY94LM/lkrE168l","uris":["http://zotero.org/users/1778487/items/MU559S54"],"itemData":{"id":6718,"type":"article-journal","abstract":"Spermatozoa are central to fertilization and the evolutionary fitness of sexually reproducing organisms. As such, a deeper understanding of sperm proteomes (and associated reproductive tissues) has proven critical to the advancement of the fields of sexual selection and reproductive biology. Due to their extraordinary complexity, proteome depth-of-coverage is dependent on advancements in technology and related bioinformatics, both of which have made significant advancements in the decade since the last Drosophila sperm proteome was published. Here we provide an updated version of the Drosophila melanogaster sperm proteome (DmSP3) using improved separation and detection methods and an updated genome annotation. Combined with previous versions of the sperm proteome, the DmSP3 contains a total of 3176 proteins, and we provide the first label-free quantitation of the sperm proteome for 2125 proteins. The top 20 most abundant proteins included the structural elements α- and β- tubulins and sperm leucyl-aminopeptidases. Both gene content and protein abundance were significantly reduced on the X chromosome, consistent with prior genomic studies of X chromosome evolution. We identified 9 of the 16 Y-linked proteins, including known testis-specific male fertility factors. We also identified almost one-half of known Drosophila ribosomal proteins in the DmSP3. The role of this subset of ribosomal proteins in sperm is unknown. Surprisingly, our expanded sperm proteome also identified 122 seminal fluid proteins (Sfps), proteins originally identified in the accessory glands. We show that a significant fraction of ‘sperm-associated Sfps’ are recalcitrant to concentrated salt and detergent treatments, suggesting this sub-class of Sfps are expressed in testes and may have additional functions in sperm, per se. Overall, our results add to a growing landscape of both sperm and seminal fluid protein biology and in particular provides quantitative evidence at the protein level for prior findings supporting the meiotic sex-chromosome inactivation model for male-specific gene and X chromosome evolution.","container-title":"Molecular &amp; Cellular Proteomics","DOI":"10.1016/j.mcpro.2022.100281","ISSN":"1535-9476","journalAbbreviation":"Molecular &amp; Cellular Proteomics","language":"en","page":"100281","source":"ScienceDirect","title":"Functional diversity and evolution of the Drosophila sperm proteome","author":[{"family":"Garlovsky","given":"Martin D."},{"family":"Sandler","given":"Jessica A."},{"family":"Karr","given":"Timothy L."}],"issued":{"date-parts":[["2022",8,17]]},"citation-key":"Garlovsky2022b"}}],"schema":"https://github.com/citation-style-language/schema/raw/master/csl-citation.json"} </w:instrText>
      </w:r>
      <w:r w:rsidRPr="00904E5C">
        <w:rPr>
          <w:rFonts w:cstheme="minorHAnsi"/>
          <w:color w:val="000000"/>
        </w:rPr>
        <w:fldChar w:fldCharType="separate"/>
      </w:r>
      <w:r w:rsidRPr="003144F3">
        <w:rPr>
          <w:rFonts w:ascii="Calibri" w:cs="Calibri"/>
          <w:color w:val="000000"/>
        </w:rPr>
        <w:t>(77,102–105)</w:t>
      </w:r>
      <w:r w:rsidRPr="00904E5C">
        <w:rPr>
          <w:rFonts w:cstheme="minorHAnsi"/>
          <w:color w:val="000000"/>
        </w:rPr>
        <w:fldChar w:fldCharType="end"/>
      </w:r>
      <w:r w:rsidRPr="00904E5C">
        <w:rPr>
          <w:rFonts w:cstheme="minorHAnsi"/>
          <w:color w:val="000000"/>
        </w:rPr>
        <w:t>.</w:t>
      </w:r>
      <w:r>
        <w:rPr>
          <w:rFonts w:cstheme="minorHAnsi"/>
          <w:color w:val="000000"/>
        </w:rPr>
        <w:t xml:space="preserve"> However, c</w:t>
      </w:r>
      <w:r w:rsidRPr="00904E5C">
        <w:rPr>
          <w:rFonts w:cstheme="minorHAnsi"/>
          <w:color w:val="000000"/>
        </w:rPr>
        <w:t xml:space="preserve">ross-species </w:t>
      </w:r>
      <w:r>
        <w:rPr>
          <w:rFonts w:cstheme="minorHAnsi"/>
          <w:color w:val="000000"/>
        </w:rPr>
        <w:t xml:space="preserve">protein </w:t>
      </w:r>
      <w:r w:rsidRPr="00904E5C">
        <w:rPr>
          <w:rFonts w:cstheme="minorHAnsi"/>
          <w:color w:val="000000"/>
        </w:rPr>
        <w:t xml:space="preserve">identification </w:t>
      </w:r>
      <w:r>
        <w:rPr>
          <w:rFonts w:cstheme="minorHAnsi"/>
          <w:color w:val="000000"/>
        </w:rPr>
        <w:t xml:space="preserve">and quantitation </w:t>
      </w:r>
      <w:r w:rsidRPr="00904E5C">
        <w:rPr>
          <w:rFonts w:cstheme="minorHAnsi"/>
          <w:color w:val="000000"/>
        </w:rPr>
        <w:t xml:space="preserve">using a single species query database may be more challenging for proteins </w:t>
      </w:r>
      <w:r>
        <w:rPr>
          <w:rFonts w:cstheme="minorHAnsi"/>
          <w:color w:val="000000"/>
        </w:rPr>
        <w:t>that</w:t>
      </w:r>
      <w:r w:rsidRPr="00904E5C">
        <w:rPr>
          <w:rFonts w:cstheme="minorHAnsi"/>
          <w:color w:val="000000"/>
        </w:rPr>
        <w:t xml:space="preserve"> evolve more quickly</w:t>
      </w:r>
      <w:r>
        <w:rPr>
          <w:rFonts w:cstheme="minorHAnsi"/>
          <w:color w:val="000000"/>
        </w:rPr>
        <w:t xml:space="preserve"> on average</w:t>
      </w:r>
      <w:r w:rsidRPr="00904E5C">
        <w:rPr>
          <w:rFonts w:cstheme="minorHAnsi"/>
          <w:color w:val="000000"/>
        </w:rPr>
        <w:t xml:space="preserve">, such as SFPs. </w:t>
      </w:r>
      <w:r>
        <w:rPr>
          <w:rFonts w:cstheme="minorHAnsi"/>
          <w:color w:val="000000"/>
        </w:rPr>
        <w:t xml:space="preserve">Therefore, </w:t>
      </w:r>
      <w:r w:rsidRPr="00B61256">
        <w:rPr>
          <w:rFonts w:cstheme="minorHAnsi"/>
          <w:color w:val="000000"/>
        </w:rPr>
        <w:t>to assess the utility of different species query databases for protein identification and quantitation we performed analyses using each species proteome separately and compared the results. W</w:t>
      </w:r>
      <w:r w:rsidRPr="00390341">
        <w:rPr>
          <w:rFonts w:cstheme="minorHAnsi"/>
          <w:color w:val="000000"/>
        </w:rPr>
        <w:t>e predict greater precision using species-specific sequence information.</w:t>
      </w:r>
    </w:p>
    <w:p w14:paraId="44BAA4DE" w14:textId="77777777" w:rsidR="0067611C" w:rsidRDefault="0067611C" w:rsidP="0067611C">
      <w:pPr>
        <w:spacing w:line="360" w:lineRule="auto"/>
        <w:rPr>
          <w:rFonts w:cstheme="minorHAnsi"/>
          <w:color w:val="000000"/>
        </w:rPr>
      </w:pPr>
    </w:p>
    <w:p w14:paraId="4753A5D3" w14:textId="77777777" w:rsidR="0067611C" w:rsidRPr="00C80BA3" w:rsidRDefault="0067611C" w:rsidP="0067611C">
      <w:pPr>
        <w:spacing w:line="360" w:lineRule="auto"/>
        <w:rPr>
          <w:rFonts w:cstheme="minorHAnsi"/>
          <w:color w:val="000000"/>
        </w:rPr>
      </w:pPr>
      <w:r w:rsidRPr="00904E5C">
        <w:rPr>
          <w:rFonts w:cstheme="minorHAnsi"/>
          <w:color w:val="000000"/>
        </w:rPr>
        <w:t>To assess variation in protein abundance between biological replicates</w:t>
      </w:r>
      <w:r>
        <w:rPr>
          <w:rFonts w:cstheme="minorHAnsi"/>
          <w:color w:val="000000"/>
        </w:rPr>
        <w:t xml:space="preserve"> using each species database</w:t>
      </w:r>
      <w:r w:rsidRPr="00904E5C">
        <w:rPr>
          <w:rFonts w:cstheme="minorHAnsi"/>
          <w:color w:val="000000"/>
        </w:rPr>
        <w:t xml:space="preserve"> we calculated the coefficient of variation (CV; (</w:t>
      </w:r>
      <m:oMath>
        <m:f>
          <m:fPr>
            <m:type m:val="lin"/>
            <m:ctrlPr>
              <w:rPr>
                <w:rFonts w:ascii="Cambria Math" w:hAnsi="Cambria Math" w:cstheme="minorHAnsi"/>
                <w:i/>
                <w:color w:val="000000"/>
              </w:rPr>
            </m:ctrlPr>
          </m:fPr>
          <m:num>
            <m:r>
              <w:rPr>
                <w:rFonts w:ascii="Cambria Math" w:hAnsi="Cambria Math" w:cstheme="minorHAnsi"/>
                <w:color w:val="000000"/>
              </w:rPr>
              <m:t>sd</m:t>
            </m:r>
          </m:num>
          <m:den>
            <m:acc>
              <m:accPr>
                <m:chr m:val="̅"/>
                <m:ctrlPr>
                  <w:rPr>
                    <w:rFonts w:ascii="Cambria Math" w:hAnsi="Cambria Math" w:cstheme="minorHAnsi"/>
                    <w:i/>
                    <w:color w:val="000000"/>
                  </w:rPr>
                </m:ctrlPr>
              </m:accPr>
              <m:e>
                <m:r>
                  <w:rPr>
                    <w:rFonts w:ascii="Cambria Math" w:hAnsi="Cambria Math" w:cstheme="minorHAnsi"/>
                    <w:color w:val="000000"/>
                  </w:rPr>
                  <m:t>μ</m:t>
                </m:r>
              </m:e>
            </m:acc>
          </m:den>
        </m:f>
      </m:oMath>
      <w:r w:rsidRPr="00904E5C">
        <w:rPr>
          <w:rFonts w:cstheme="minorHAnsi"/>
          <w:color w:val="000000"/>
        </w:rPr>
        <w:t xml:space="preserve">)) for each treatment (mated or virgin within each species). Mean CVs </w:t>
      </w:r>
      <w:r>
        <w:rPr>
          <w:rFonts w:cstheme="minorHAnsi"/>
          <w:color w:val="000000"/>
        </w:rPr>
        <w:t>were generally lower for each treatment when using the corresponding species database,</w:t>
      </w:r>
      <w:r w:rsidRPr="00904E5C">
        <w:rPr>
          <w:rFonts w:cstheme="minorHAnsi"/>
          <w:color w:val="000000"/>
        </w:rPr>
        <w:t xml:space="preserve"> </w:t>
      </w:r>
      <w:r>
        <w:rPr>
          <w:rFonts w:cstheme="minorHAnsi"/>
          <w:color w:val="000000"/>
        </w:rPr>
        <w:t xml:space="preserve">indicating more precise protein quantitation when using the corresponding species </w:t>
      </w:r>
      <w:r w:rsidRPr="00C80BA3">
        <w:rPr>
          <w:rFonts w:cstheme="minorHAnsi"/>
          <w:color w:val="000000"/>
        </w:rPr>
        <w:t>database (</w:t>
      </w:r>
      <w:r w:rsidRPr="00D33DF8">
        <w:rPr>
          <w:rFonts w:cstheme="minorHAnsi"/>
          <w:color w:val="000000"/>
        </w:rPr>
        <w:t>Fig. A1</w:t>
      </w:r>
      <w:r w:rsidRPr="00C80BA3">
        <w:rPr>
          <w:rFonts w:cstheme="minorHAnsi"/>
          <w:color w:val="000000"/>
        </w:rPr>
        <w:t>). To assess variation attributable to differences in quantitation between databases we then calculated CVs for each replicate across all three species databases. Mean CVs were higher than compared to within each database, indicating more variability in quantitation between each species database for the same replicate than between biological replicates using a single database (</w:t>
      </w:r>
      <w:r w:rsidRPr="00D33DF8">
        <w:rPr>
          <w:rFonts w:cstheme="minorHAnsi"/>
          <w:color w:val="000000"/>
        </w:rPr>
        <w:t>Fig. A2</w:t>
      </w:r>
      <w:r w:rsidRPr="00C80BA3">
        <w:rPr>
          <w:rFonts w:cstheme="minorHAnsi"/>
          <w:color w:val="000000"/>
        </w:rPr>
        <w:t xml:space="preserve">). </w:t>
      </w:r>
    </w:p>
    <w:p w14:paraId="6F0D6CEF" w14:textId="77777777" w:rsidR="0067611C" w:rsidRPr="00C80BA3" w:rsidRDefault="0067611C" w:rsidP="0067611C">
      <w:pPr>
        <w:spacing w:line="360" w:lineRule="auto"/>
        <w:rPr>
          <w:rFonts w:cstheme="minorHAnsi"/>
          <w:color w:val="000000"/>
        </w:rPr>
      </w:pPr>
    </w:p>
    <w:p w14:paraId="7119127E" w14:textId="77777777" w:rsidR="0067611C" w:rsidRPr="00904E5C" w:rsidRDefault="0067611C" w:rsidP="0067611C">
      <w:pPr>
        <w:spacing w:line="360" w:lineRule="auto"/>
        <w:rPr>
          <w:rFonts w:cstheme="minorHAnsi"/>
          <w:color w:val="000000"/>
        </w:rPr>
      </w:pPr>
      <w:r w:rsidRPr="00C80BA3">
        <w:rPr>
          <w:rFonts w:cstheme="minorHAnsi"/>
          <w:color w:val="000000"/>
        </w:rPr>
        <w:lastRenderedPageBreak/>
        <w:t>To complement this analysis, we compared the correlations in protein abundances between biological replicates of each treatment. If alternate species query databases are suitable for estimating protein abundances, then correlations between the same replicate using alternate species query databases should theoretically approach unity. Conversely, if mass-spectra are not assigned accurately when using an alternative species database, then abundance estimates will be less correlated between databases. Mean Pearson's correlations for each treatment were all &gt; 0.98 when using a single species query database, indicating biological replicates behaved consistently (</w:t>
      </w:r>
      <w:r w:rsidRPr="00D33DF8">
        <w:rPr>
          <w:rFonts w:cstheme="minorHAnsi"/>
          <w:color w:val="000000"/>
        </w:rPr>
        <w:t>Fig. A3</w:t>
      </w:r>
      <w:proofErr w:type="gramStart"/>
      <w:r w:rsidRPr="00D33DF8">
        <w:rPr>
          <w:rFonts w:cstheme="minorHAnsi"/>
          <w:color w:val="000000"/>
        </w:rPr>
        <w:t>a,b</w:t>
      </w:r>
      <w:proofErr w:type="gramEnd"/>
      <w:r w:rsidRPr="00C80BA3">
        <w:rPr>
          <w:rFonts w:cstheme="minorHAnsi"/>
          <w:color w:val="000000"/>
        </w:rPr>
        <w:t>). However, correlations were lower (range 0.73-0.80) when comparing protein abundances using alternate species databases to those obtained using species-specific query databases (</w:t>
      </w:r>
      <w:r w:rsidRPr="00D33DF8">
        <w:rPr>
          <w:rFonts w:cstheme="minorHAnsi"/>
          <w:color w:val="000000"/>
        </w:rPr>
        <w:t>Fig. A3</w:t>
      </w:r>
      <w:proofErr w:type="gramStart"/>
      <w:r w:rsidRPr="00D33DF8">
        <w:rPr>
          <w:rFonts w:cstheme="minorHAnsi"/>
          <w:color w:val="000000"/>
        </w:rPr>
        <w:t>a,b</w:t>
      </w:r>
      <w:proofErr w:type="gramEnd"/>
      <w:r w:rsidRPr="00C80BA3">
        <w:rPr>
          <w:rFonts w:cstheme="minorHAnsi"/>
          <w:color w:val="000000"/>
        </w:rPr>
        <w:t>), suggesting</w:t>
      </w:r>
      <w:r w:rsidRPr="00904E5C">
        <w:rPr>
          <w:rFonts w:cstheme="minorHAnsi"/>
          <w:color w:val="000000"/>
        </w:rPr>
        <w:t xml:space="preserve"> alternate species databases provide less accurate protein abundance estimates. </w:t>
      </w:r>
    </w:p>
    <w:p w14:paraId="69E76DC6" w14:textId="77777777" w:rsidR="0067611C" w:rsidRPr="00904E5C" w:rsidRDefault="0067611C" w:rsidP="0067611C">
      <w:pPr>
        <w:spacing w:line="360" w:lineRule="auto"/>
        <w:rPr>
          <w:rFonts w:cstheme="minorHAnsi"/>
          <w:color w:val="000000"/>
        </w:rPr>
      </w:pPr>
    </w:p>
    <w:p w14:paraId="6E6B2476" w14:textId="77777777" w:rsidR="0067611C" w:rsidRPr="00C80BA3" w:rsidRDefault="0067611C" w:rsidP="0067611C">
      <w:pPr>
        <w:spacing w:line="360" w:lineRule="auto"/>
        <w:rPr>
          <w:rFonts w:cstheme="minorHAnsi"/>
          <w:color w:val="000000"/>
        </w:rPr>
      </w:pPr>
      <w:r w:rsidRPr="00904E5C">
        <w:rPr>
          <w:rFonts w:cstheme="minorHAnsi"/>
          <w:color w:val="000000"/>
        </w:rPr>
        <w:t xml:space="preserve">We then tested for differences in abundance when using alternative species databases which revealed </w:t>
      </w:r>
      <w:r w:rsidRPr="00C80BA3">
        <w:rPr>
          <w:rFonts w:cstheme="minorHAnsi"/>
          <w:color w:val="000000"/>
        </w:rPr>
        <w:t xml:space="preserve">between 16-33% of proteins differed in estimated abundance. Proteins detected at significantly different abundances had elevated </w:t>
      </w:r>
      <w:proofErr w:type="spellStart"/>
      <w:r w:rsidRPr="00C80BA3">
        <w:rPr>
          <w:rFonts w:cstheme="minorHAnsi"/>
          <w:color w:val="000000"/>
        </w:rPr>
        <w:t>dN</w:t>
      </w:r>
      <w:proofErr w:type="spellEnd"/>
      <w:r w:rsidRPr="00C80BA3">
        <w:rPr>
          <w:rFonts w:cstheme="minorHAnsi"/>
          <w:color w:val="000000"/>
        </w:rPr>
        <w:t>/</w:t>
      </w:r>
      <w:proofErr w:type="spellStart"/>
      <w:r w:rsidRPr="00C80BA3">
        <w:rPr>
          <w:rFonts w:cstheme="minorHAnsi"/>
          <w:color w:val="000000"/>
        </w:rPr>
        <w:t>dS</w:t>
      </w:r>
      <w:proofErr w:type="spellEnd"/>
      <w:r w:rsidRPr="00C80BA3">
        <w:rPr>
          <w:rFonts w:cstheme="minorHAnsi"/>
          <w:color w:val="000000"/>
        </w:rPr>
        <w:t xml:space="preserve"> (Mann-Whitney U test, all </w:t>
      </w:r>
      <w:r w:rsidRPr="00C80BA3">
        <w:rPr>
          <w:rFonts w:cstheme="minorHAnsi"/>
          <w:i/>
          <w:iCs/>
          <w:color w:val="000000"/>
        </w:rPr>
        <w:t>p</w:t>
      </w:r>
      <w:r w:rsidRPr="00C80BA3">
        <w:rPr>
          <w:rFonts w:cstheme="minorHAnsi"/>
          <w:color w:val="000000"/>
        </w:rPr>
        <w:t xml:space="preserve"> &lt; 0.019; </w:t>
      </w:r>
      <w:r w:rsidRPr="00D33DF8">
        <w:rPr>
          <w:rFonts w:cstheme="minorHAnsi"/>
          <w:color w:val="000000"/>
        </w:rPr>
        <w:t>Fig. A3c</w:t>
      </w:r>
      <w:r w:rsidRPr="00C80BA3">
        <w:rPr>
          <w:rFonts w:cstheme="minorHAnsi"/>
          <w:color w:val="000000"/>
        </w:rPr>
        <w:t xml:space="preserve">), as expected if amino acid substitutions reduce accuracy in peptide and protein assignment. Furthermore, proteins without reciprocal orthologs were found at lower average abundance using the </w:t>
      </w:r>
      <w:r w:rsidRPr="00C80BA3">
        <w:rPr>
          <w:rFonts w:cstheme="minorHAnsi"/>
          <w:i/>
          <w:iCs/>
          <w:color w:val="000000"/>
        </w:rPr>
        <w:t>D. americana</w:t>
      </w:r>
      <w:r w:rsidRPr="00C80BA3">
        <w:rPr>
          <w:rFonts w:cstheme="minorHAnsi"/>
          <w:color w:val="000000"/>
        </w:rPr>
        <w:t xml:space="preserve"> (</w:t>
      </w:r>
      <w:r w:rsidRPr="00C80BA3">
        <w:rPr>
          <w:rFonts w:cstheme="minorHAnsi"/>
          <w:i/>
          <w:iCs/>
          <w:color w:val="000000"/>
        </w:rPr>
        <w:t>p</w:t>
      </w:r>
      <w:r w:rsidRPr="00C80BA3">
        <w:rPr>
          <w:rFonts w:cstheme="minorHAnsi"/>
          <w:color w:val="000000"/>
        </w:rPr>
        <w:t xml:space="preserve"> = 0.003) and </w:t>
      </w:r>
      <w:r w:rsidRPr="00C80BA3">
        <w:rPr>
          <w:rFonts w:cstheme="minorHAnsi"/>
          <w:i/>
          <w:iCs/>
          <w:color w:val="000000"/>
        </w:rPr>
        <w:t xml:space="preserve">D. </w:t>
      </w:r>
      <w:proofErr w:type="spellStart"/>
      <w:r w:rsidRPr="00C80BA3">
        <w:rPr>
          <w:rFonts w:cstheme="minorHAnsi"/>
          <w:i/>
          <w:iCs/>
          <w:color w:val="000000"/>
        </w:rPr>
        <w:t>novamexicana</w:t>
      </w:r>
      <w:proofErr w:type="spellEnd"/>
      <w:r w:rsidRPr="00C80BA3">
        <w:rPr>
          <w:rFonts w:cstheme="minorHAnsi"/>
          <w:color w:val="000000"/>
        </w:rPr>
        <w:t xml:space="preserve"> (</w:t>
      </w:r>
      <w:r w:rsidRPr="00C80BA3">
        <w:rPr>
          <w:rFonts w:cstheme="minorHAnsi"/>
          <w:i/>
          <w:iCs/>
          <w:color w:val="000000"/>
        </w:rPr>
        <w:t>p</w:t>
      </w:r>
      <w:r w:rsidRPr="00C80BA3">
        <w:rPr>
          <w:rFonts w:cstheme="minorHAnsi"/>
          <w:color w:val="000000"/>
        </w:rPr>
        <w:t xml:space="preserve"> = 0.024) databases (</w:t>
      </w:r>
      <w:r w:rsidRPr="00D33DF8">
        <w:rPr>
          <w:rFonts w:cstheme="minorHAnsi"/>
          <w:color w:val="000000"/>
        </w:rPr>
        <w:t>Fig. A3d</w:t>
      </w:r>
      <w:r w:rsidRPr="00C80BA3">
        <w:rPr>
          <w:rFonts w:cstheme="minorHAnsi"/>
          <w:color w:val="000000"/>
        </w:rPr>
        <w:t>), indicating less abundant proteins may be missed using an alternative species database.</w:t>
      </w:r>
    </w:p>
    <w:p w14:paraId="1F62B369" w14:textId="77777777" w:rsidR="0067611C" w:rsidRPr="00C80BA3" w:rsidRDefault="0067611C" w:rsidP="0067611C">
      <w:pPr>
        <w:spacing w:line="360" w:lineRule="auto"/>
        <w:rPr>
          <w:rFonts w:cstheme="minorHAnsi"/>
          <w:color w:val="000000"/>
        </w:rPr>
      </w:pPr>
    </w:p>
    <w:p w14:paraId="28899664" w14:textId="77777777" w:rsidR="0067611C" w:rsidRPr="00904E5C" w:rsidRDefault="0067611C" w:rsidP="0067611C">
      <w:pPr>
        <w:spacing w:line="360" w:lineRule="auto"/>
        <w:rPr>
          <w:rFonts w:cstheme="minorHAnsi"/>
          <w:color w:val="000000"/>
        </w:rPr>
      </w:pPr>
      <w:r w:rsidRPr="00C80BA3">
        <w:rPr>
          <w:rFonts w:cstheme="minorHAnsi"/>
          <w:color w:val="000000"/>
        </w:rPr>
        <w:t>We identified similar proportions of proteins that are more abundant in mated vs. virgin samples using all databases (Table 1). However, the combined database detected considerably more differentially abundant proteins between species for both ejaculate proteins and female reproductive tract proteins, while each species database identified similar proportions of differentially abundant proteins (</w:t>
      </w:r>
      <w:r w:rsidRPr="00D33DF8">
        <w:rPr>
          <w:rFonts w:cstheme="minorHAnsi"/>
          <w:color w:val="000000"/>
        </w:rPr>
        <w:t>Fig. A3e</w:t>
      </w:r>
      <w:r w:rsidRPr="00C80BA3">
        <w:rPr>
          <w:rFonts w:cstheme="minorHAnsi"/>
          <w:color w:val="000000"/>
        </w:rPr>
        <w:t>).</w:t>
      </w:r>
      <w:r w:rsidRPr="00904E5C">
        <w:rPr>
          <w:rFonts w:cstheme="minorHAnsi"/>
          <w:color w:val="000000"/>
        </w:rPr>
        <w:t xml:space="preserve"> </w:t>
      </w:r>
    </w:p>
    <w:p w14:paraId="415B4C9A" w14:textId="77777777" w:rsidR="0067611C" w:rsidRPr="00904E5C" w:rsidRDefault="0067611C" w:rsidP="0067611C">
      <w:pPr>
        <w:spacing w:line="360" w:lineRule="auto"/>
        <w:rPr>
          <w:rFonts w:cstheme="minorHAnsi"/>
          <w:color w:val="000000"/>
        </w:rPr>
      </w:pPr>
    </w:p>
    <w:p w14:paraId="6696745A" w14:textId="77777777" w:rsidR="0067611C" w:rsidRPr="00382763" w:rsidRDefault="0067611C" w:rsidP="0067611C">
      <w:pPr>
        <w:spacing w:line="360" w:lineRule="auto"/>
        <w:rPr>
          <w:rFonts w:cstheme="minorHAnsi"/>
          <w:color w:val="000000"/>
        </w:rPr>
      </w:pPr>
      <w:r w:rsidRPr="00904E5C">
        <w:rPr>
          <w:rFonts w:cstheme="minorHAnsi"/>
          <w:color w:val="000000"/>
        </w:rPr>
        <w:t xml:space="preserve">These analyses reveal the extent of bias that can be introduced when using divergent protein </w:t>
      </w:r>
      <w:r w:rsidRPr="00C80BA3">
        <w:rPr>
          <w:rFonts w:cstheme="minorHAnsi"/>
          <w:color w:val="000000"/>
        </w:rPr>
        <w:t xml:space="preserve">databases (i.e., inter-species databases) when querying mass spectra, and suggests that a species-specific query database is the best option for accurate protein identification and quantitation. </w:t>
      </w:r>
      <w:r w:rsidRPr="00D33DF8">
        <w:rPr>
          <w:rFonts w:cstheme="minorHAnsi"/>
        </w:rPr>
        <w:t xml:space="preserve">Differences between species in the background proteome could also </w:t>
      </w:r>
      <w:r w:rsidRPr="00D33DF8">
        <w:rPr>
          <w:rFonts w:cstheme="minorHAnsi"/>
        </w:rPr>
        <w:lastRenderedPageBreak/>
        <w:t>impact our results. However, such differences should be ameliorated by the close evolutionary relationship between species and tissue homology between samples analysed.</w:t>
      </w:r>
    </w:p>
    <w:p w14:paraId="34FA9AAE" w14:textId="77777777" w:rsidR="0067611C" w:rsidRDefault="0067611C" w:rsidP="0067611C">
      <w:pPr>
        <w:spacing w:line="360" w:lineRule="auto"/>
        <w:rPr>
          <w:rFonts w:cstheme="minorHAnsi"/>
        </w:rPr>
      </w:pPr>
    </w:p>
    <w:p w14:paraId="0D0CD3F7" w14:textId="77777777" w:rsidR="0067611C" w:rsidRPr="00904E5C" w:rsidRDefault="0067611C" w:rsidP="0067611C">
      <w:pPr>
        <w:spacing w:line="360" w:lineRule="auto"/>
        <w:rPr>
          <w:rFonts w:cstheme="minorHAnsi"/>
        </w:rPr>
      </w:pPr>
      <w:r w:rsidRPr="00904E5C">
        <w:rPr>
          <w:rFonts w:cstheme="minorHAnsi"/>
          <w:u w:val="single"/>
        </w:rPr>
        <w:t xml:space="preserve">Figure </w:t>
      </w:r>
      <w:r>
        <w:rPr>
          <w:rFonts w:cstheme="minorHAnsi"/>
          <w:u w:val="single"/>
        </w:rPr>
        <w:t>A1</w:t>
      </w:r>
      <w:r w:rsidRPr="00904E5C">
        <w:rPr>
          <w:rFonts w:cstheme="minorHAnsi"/>
          <w:u w:val="single"/>
        </w:rPr>
        <w:t>.</w:t>
      </w:r>
      <w:r w:rsidRPr="00904E5C">
        <w:rPr>
          <w:rFonts w:cstheme="minorHAnsi"/>
        </w:rPr>
        <w:t xml:space="preserve"> Coefficients of variation (CV) calculated for each treatment (mated vs. virgin for each species) using each species database.</w:t>
      </w:r>
    </w:p>
    <w:p w14:paraId="402C5A89" w14:textId="77777777" w:rsidR="0067611C" w:rsidRPr="00904E5C" w:rsidRDefault="0067611C" w:rsidP="0067611C">
      <w:pPr>
        <w:spacing w:line="360" w:lineRule="auto"/>
        <w:rPr>
          <w:rFonts w:cstheme="minorHAnsi"/>
        </w:rPr>
      </w:pPr>
    </w:p>
    <w:p w14:paraId="009A0F44" w14:textId="77777777" w:rsidR="0067611C" w:rsidRDefault="0067611C" w:rsidP="0067611C">
      <w:pPr>
        <w:spacing w:line="360" w:lineRule="auto"/>
        <w:rPr>
          <w:rFonts w:cstheme="minorHAnsi"/>
        </w:rPr>
      </w:pPr>
      <w:r w:rsidRPr="00904E5C">
        <w:rPr>
          <w:rFonts w:cstheme="minorHAnsi"/>
          <w:u w:val="single"/>
        </w:rPr>
        <w:t xml:space="preserve">Figure </w:t>
      </w:r>
      <w:r>
        <w:rPr>
          <w:rFonts w:cstheme="minorHAnsi"/>
          <w:u w:val="single"/>
        </w:rPr>
        <w:t>A2</w:t>
      </w:r>
      <w:r w:rsidRPr="00904E5C">
        <w:rPr>
          <w:rFonts w:cstheme="minorHAnsi"/>
          <w:u w:val="single"/>
        </w:rPr>
        <w:t>.</w:t>
      </w:r>
      <w:r w:rsidRPr="00904E5C">
        <w:rPr>
          <w:rFonts w:cstheme="minorHAnsi"/>
        </w:rPr>
        <w:t xml:space="preserve"> Coefficients of variation (CV) calculated for each replicate across databases.</w:t>
      </w:r>
    </w:p>
    <w:p w14:paraId="314860D9" w14:textId="77777777" w:rsidR="0067611C" w:rsidRDefault="0067611C" w:rsidP="0067611C">
      <w:pPr>
        <w:spacing w:line="360" w:lineRule="auto"/>
        <w:rPr>
          <w:rFonts w:cstheme="minorHAnsi"/>
        </w:rPr>
      </w:pPr>
    </w:p>
    <w:p w14:paraId="105B0555" w14:textId="31F60433" w:rsidR="007F175E" w:rsidRPr="0067611C" w:rsidRDefault="0067611C" w:rsidP="0067611C">
      <w:pPr>
        <w:spacing w:line="360" w:lineRule="auto"/>
        <w:rPr>
          <w:rFonts w:cstheme="minorHAnsi"/>
        </w:rPr>
      </w:pPr>
      <w:r w:rsidRPr="00904E5C">
        <w:rPr>
          <w:rFonts w:cstheme="minorHAnsi"/>
          <w:u w:val="single"/>
        </w:rPr>
        <w:t xml:space="preserve">Figure </w:t>
      </w:r>
      <w:r>
        <w:rPr>
          <w:rFonts w:cstheme="minorHAnsi"/>
          <w:u w:val="single"/>
        </w:rPr>
        <w:t>A3</w:t>
      </w:r>
      <w:r w:rsidRPr="00904E5C">
        <w:rPr>
          <w:rFonts w:cstheme="minorHAnsi"/>
          <w:u w:val="single"/>
        </w:rPr>
        <w:t>.</w:t>
      </w:r>
      <w:r w:rsidRPr="00904E5C">
        <w:rPr>
          <w:rFonts w:cstheme="minorHAnsi"/>
        </w:rPr>
        <w:t xml:space="preserve"> Database comparisons. a) Heatmap of average abundances for each treatment (mated and virgin) for each species using each species query database (n = 26</w:t>
      </w:r>
      <w:r>
        <w:rPr>
          <w:rFonts w:cstheme="minorHAnsi"/>
        </w:rPr>
        <w:t>42</w:t>
      </w:r>
      <w:r w:rsidRPr="00904E5C">
        <w:rPr>
          <w:rFonts w:cstheme="minorHAnsi"/>
        </w:rPr>
        <w:t xml:space="preserve">). b) Pearson's correlations (means ± standard error) comparing protein abundances quantified using each species query database. Correlations were calculated between replicates within each treatment for each species for comparisons within species, whereas correlations were calculated only between the same replicate when using alternate species query database. c) Mean </w:t>
      </w:r>
      <w:proofErr w:type="spellStart"/>
      <w:r w:rsidRPr="00904E5C">
        <w:rPr>
          <w:rFonts w:cstheme="minorHAnsi"/>
        </w:rPr>
        <w:t>dN</w:t>
      </w:r>
      <w:proofErr w:type="spellEnd"/>
      <w:r w:rsidRPr="00904E5C">
        <w:rPr>
          <w:rFonts w:cstheme="minorHAnsi"/>
        </w:rPr>
        <w:t>/</w:t>
      </w:r>
      <w:proofErr w:type="spellStart"/>
      <w:r w:rsidRPr="00904E5C">
        <w:rPr>
          <w:rFonts w:cstheme="minorHAnsi"/>
        </w:rPr>
        <w:t>dS</w:t>
      </w:r>
      <w:proofErr w:type="spellEnd"/>
      <w:r w:rsidRPr="00904E5C">
        <w:rPr>
          <w:rFonts w:cstheme="minorHAnsi"/>
        </w:rPr>
        <w:t xml:space="preserve"> (± </w:t>
      </w:r>
      <w:proofErr w:type="spellStart"/>
      <w:r w:rsidRPr="00904E5C">
        <w:rPr>
          <w:rFonts w:cstheme="minorHAnsi"/>
        </w:rPr>
        <w:t>s.e.</w:t>
      </w:r>
      <w:proofErr w:type="spellEnd"/>
      <w:r w:rsidRPr="00904E5C">
        <w:rPr>
          <w:rFonts w:cstheme="minorHAnsi"/>
        </w:rPr>
        <w:t xml:space="preserve">) comparing proteins showing differential abundance (SD; blue) between databases or not (NS; orange). d) Abundance of proteins identified using each database with- or without- reciprocal 1:1:1 orthologs; ns: non-significant; *: </w:t>
      </w:r>
      <w:r w:rsidRPr="00904E5C">
        <w:rPr>
          <w:rFonts w:cstheme="minorHAnsi"/>
          <w:i/>
          <w:iCs/>
        </w:rPr>
        <w:t>p</w:t>
      </w:r>
      <w:r w:rsidRPr="00904E5C">
        <w:rPr>
          <w:rFonts w:cstheme="minorHAnsi"/>
        </w:rPr>
        <w:t xml:space="preserve"> &lt; 0.05; **: </w:t>
      </w:r>
      <w:r w:rsidRPr="00904E5C">
        <w:rPr>
          <w:rFonts w:cstheme="minorHAnsi"/>
          <w:i/>
          <w:iCs/>
        </w:rPr>
        <w:t>p</w:t>
      </w:r>
      <w:r w:rsidRPr="00904E5C">
        <w:rPr>
          <w:rFonts w:cstheme="minorHAnsi"/>
        </w:rPr>
        <w:t xml:space="preserve"> &lt; 0.01. e) Proportion of proteins identified as ejaculate </w:t>
      </w:r>
      <w:r>
        <w:rPr>
          <w:rFonts w:cstheme="minorHAnsi"/>
          <w:color w:val="000000"/>
        </w:rPr>
        <w:t>proteins</w:t>
      </w:r>
      <w:r w:rsidRPr="00904E5C">
        <w:rPr>
          <w:rFonts w:cstheme="minorHAnsi"/>
        </w:rPr>
        <w:t xml:space="preserve"> (left); differentially abundant ejaculate </w:t>
      </w:r>
      <w:r>
        <w:rPr>
          <w:rFonts w:cstheme="minorHAnsi"/>
          <w:color w:val="000000"/>
        </w:rPr>
        <w:t>proteins</w:t>
      </w:r>
      <w:r w:rsidRPr="00904E5C">
        <w:rPr>
          <w:rFonts w:cstheme="minorHAnsi"/>
        </w:rPr>
        <w:t xml:space="preserve"> between species (middle); and female reproductive tract proteins between species (right). Proportions were calculated using the total number of differentially abundant proteins identified in each class divided by the total number of proteins used in each analysis (see Table 1). Note difference in Y-axis scales in (e). </w:t>
      </w:r>
      <w:r>
        <w:rPr>
          <w:rFonts w:cstheme="minorHAnsi"/>
        </w:rPr>
        <w:t xml:space="preserve">Abbreviations: </w:t>
      </w:r>
      <w:r w:rsidRPr="00904E5C">
        <w:rPr>
          <w:rFonts w:cstheme="minorHAnsi"/>
        </w:rPr>
        <w:t xml:space="preserve">First letter: A, </w:t>
      </w:r>
      <w:r w:rsidRPr="00904E5C">
        <w:rPr>
          <w:rFonts w:cstheme="minorHAnsi"/>
          <w:i/>
          <w:iCs/>
        </w:rPr>
        <w:t>D. americana</w:t>
      </w:r>
      <w:r w:rsidRPr="00904E5C">
        <w:rPr>
          <w:rFonts w:cstheme="minorHAnsi"/>
        </w:rPr>
        <w:t xml:space="preserve">; N, </w:t>
      </w:r>
      <w:r w:rsidRPr="00904E5C">
        <w:rPr>
          <w:rFonts w:cstheme="minorHAnsi"/>
          <w:i/>
          <w:iCs/>
        </w:rPr>
        <w:t xml:space="preserve">D. </w:t>
      </w:r>
      <w:proofErr w:type="spellStart"/>
      <w:r w:rsidRPr="00904E5C">
        <w:rPr>
          <w:rFonts w:cstheme="minorHAnsi"/>
          <w:i/>
          <w:iCs/>
        </w:rPr>
        <w:t>novamexicana</w:t>
      </w:r>
      <w:proofErr w:type="spellEnd"/>
      <w:r w:rsidRPr="00904E5C">
        <w:rPr>
          <w:rFonts w:cstheme="minorHAnsi"/>
        </w:rPr>
        <w:t xml:space="preserve">; V, </w:t>
      </w:r>
      <w:r w:rsidRPr="00904E5C">
        <w:rPr>
          <w:rFonts w:cstheme="minorHAnsi"/>
          <w:i/>
          <w:iCs/>
        </w:rPr>
        <w:t xml:space="preserve">D. </w:t>
      </w:r>
      <w:proofErr w:type="spellStart"/>
      <w:r w:rsidRPr="00904E5C">
        <w:rPr>
          <w:rFonts w:cstheme="minorHAnsi"/>
          <w:i/>
          <w:iCs/>
        </w:rPr>
        <w:t>virilis</w:t>
      </w:r>
      <w:proofErr w:type="spellEnd"/>
      <w:r w:rsidRPr="00904E5C">
        <w:rPr>
          <w:rFonts w:cstheme="minorHAnsi"/>
        </w:rPr>
        <w:t>. Second letter: M, mated; V, virgin.</w:t>
      </w:r>
    </w:p>
    <w:sectPr w:rsidR="007F175E" w:rsidRPr="0067611C" w:rsidSect="004C5B3A">
      <w:headerReference w:type="default" r:id="rId4"/>
      <w:footerReference w:type="even" r:id="rId5"/>
      <w:footerReference w:type="default" r:id="rId6"/>
      <w:pgSz w:w="11900" w:h="16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8153150"/>
      <w:docPartObj>
        <w:docPartGallery w:val="Page Numbers (Bottom of Page)"/>
        <w:docPartUnique/>
      </w:docPartObj>
    </w:sdtPr>
    <w:sdtEndPr>
      <w:rPr>
        <w:rStyle w:val="PageNumber"/>
      </w:rPr>
    </w:sdtEndPr>
    <w:sdtContent>
      <w:p w14:paraId="3A7A9223" w14:textId="77777777" w:rsidR="00371CEF" w:rsidRDefault="0067611C" w:rsidP="00AA4B4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450BC7" w14:textId="77777777" w:rsidR="00371CEF" w:rsidRDefault="006761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7329662"/>
      <w:docPartObj>
        <w:docPartGallery w:val="Page Numbers (Bottom of Page)"/>
        <w:docPartUnique/>
      </w:docPartObj>
    </w:sdtPr>
    <w:sdtEndPr>
      <w:rPr>
        <w:rStyle w:val="PageNumber"/>
      </w:rPr>
    </w:sdtEndPr>
    <w:sdtContent>
      <w:p w14:paraId="53F3C59B" w14:textId="77777777" w:rsidR="00371CEF" w:rsidRDefault="0067611C" w:rsidP="00AA4B4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9F09ACF" w14:textId="77777777" w:rsidR="00371CEF" w:rsidRDefault="0067611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B5D63" w14:textId="77777777" w:rsidR="00371CEF" w:rsidRDefault="0067611C">
    <w:pPr>
      <w:pStyle w:val="Header"/>
    </w:pPr>
    <w:r w:rsidRPr="00090B7E">
      <w:rPr>
        <w:rFonts w:cstheme="minorHAnsi"/>
      </w:rPr>
      <w:t>Evolutionary quantitative proteomic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11C"/>
    <w:rsid w:val="00502DE3"/>
    <w:rsid w:val="0067611C"/>
    <w:rsid w:val="007F175E"/>
    <w:rsid w:val="00D027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63D4D"/>
  <w15:chartTrackingRefBased/>
  <w15:docId w15:val="{B66E799F-001F-40F0-B0E0-5182C3EE5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11C"/>
    <w:pPr>
      <w:spacing w:after="0" w:line="240" w:lineRule="auto"/>
    </w:pPr>
    <w:rPr>
      <w:rFonts w:eastAsia="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611C"/>
    <w:pPr>
      <w:tabs>
        <w:tab w:val="center" w:pos="4513"/>
        <w:tab w:val="right" w:pos="9026"/>
      </w:tabs>
    </w:pPr>
  </w:style>
  <w:style w:type="character" w:customStyle="1" w:styleId="HeaderChar">
    <w:name w:val="Header Char"/>
    <w:basedOn w:val="DefaultParagraphFont"/>
    <w:link w:val="Header"/>
    <w:uiPriority w:val="99"/>
    <w:rsid w:val="0067611C"/>
    <w:rPr>
      <w:rFonts w:eastAsia="Times New Roman" w:cs="Times New Roman"/>
      <w:kern w:val="0"/>
      <w:sz w:val="24"/>
      <w:szCs w:val="24"/>
      <w:lang w:val="en-GB" w:eastAsia="en-GB"/>
      <w14:ligatures w14:val="none"/>
    </w:rPr>
  </w:style>
  <w:style w:type="paragraph" w:styleId="Footer">
    <w:name w:val="footer"/>
    <w:basedOn w:val="Normal"/>
    <w:link w:val="FooterChar"/>
    <w:uiPriority w:val="99"/>
    <w:unhideWhenUsed/>
    <w:rsid w:val="0067611C"/>
    <w:pPr>
      <w:tabs>
        <w:tab w:val="center" w:pos="4513"/>
        <w:tab w:val="right" w:pos="9026"/>
      </w:tabs>
    </w:pPr>
  </w:style>
  <w:style w:type="character" w:customStyle="1" w:styleId="FooterChar">
    <w:name w:val="Footer Char"/>
    <w:basedOn w:val="DefaultParagraphFont"/>
    <w:link w:val="Footer"/>
    <w:uiPriority w:val="99"/>
    <w:rsid w:val="0067611C"/>
    <w:rPr>
      <w:rFonts w:eastAsia="Times New Roman" w:cs="Times New Roman"/>
      <w:kern w:val="0"/>
      <w:sz w:val="24"/>
      <w:szCs w:val="24"/>
      <w:lang w:val="en-GB" w:eastAsia="en-GB"/>
      <w14:ligatures w14:val="none"/>
    </w:rPr>
  </w:style>
  <w:style w:type="character" w:styleId="PageNumber">
    <w:name w:val="page number"/>
    <w:basedOn w:val="DefaultParagraphFont"/>
    <w:uiPriority w:val="99"/>
    <w:semiHidden/>
    <w:unhideWhenUsed/>
    <w:rsid w:val="0067611C"/>
  </w:style>
  <w:style w:type="character" w:styleId="LineNumber">
    <w:name w:val="line number"/>
    <w:basedOn w:val="DefaultParagraphFont"/>
    <w:uiPriority w:val="99"/>
    <w:semiHidden/>
    <w:unhideWhenUsed/>
    <w:rsid w:val="006761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581</Words>
  <Characters>26112</Characters>
  <Application>Microsoft Office Word</Application>
  <DocSecurity>0</DocSecurity>
  <Lines>217</Lines>
  <Paragraphs>61</Paragraphs>
  <ScaleCrop>false</ScaleCrop>
  <Company/>
  <LinksUpToDate>false</LinksUpToDate>
  <CharactersWithSpaces>30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way, Colin D. (ELS-HBE)</dc:creator>
  <cp:keywords/>
  <dc:description/>
  <cp:lastModifiedBy>Conway, Colin D. (ELS-HBE)</cp:lastModifiedBy>
  <cp:revision>1</cp:revision>
  <dcterms:created xsi:type="dcterms:W3CDTF">2023-07-18T13:50:00Z</dcterms:created>
  <dcterms:modified xsi:type="dcterms:W3CDTF">2023-07-1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7-18T13:51:1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89d05399-296d-4d7b-8f70-d2213020f57a</vt:lpwstr>
  </property>
  <property fmtid="{D5CDD505-2E9C-101B-9397-08002B2CF9AE}" pid="8" name="MSIP_Label_549ac42a-3eb4-4074-b885-aea26bd6241e_ContentBits">
    <vt:lpwstr>0</vt:lpwstr>
  </property>
</Properties>
</file>